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7C5" w:rsidRPr="00EB39F5" w:rsidRDefault="00481046" w:rsidP="00E507C5">
      <w:pPr>
        <w:jc w:val="both"/>
      </w:pPr>
      <w:bookmarkStart w:id="0" w:name="_GoBack"/>
      <w:bookmarkEnd w:id="0"/>
      <w:proofErr w:type="gramStart"/>
      <w:r>
        <w:t>Table e</w:t>
      </w:r>
      <w:r w:rsidR="00E507C5">
        <w:t>2.</w:t>
      </w:r>
      <w:proofErr w:type="gramEnd"/>
      <w:r w:rsidR="00E507C5">
        <w:t xml:space="preserve"> Specifications antigen retrieval, blocking step and antibodies used for </w:t>
      </w:r>
      <w:proofErr w:type="spellStart"/>
      <w:r w:rsidR="00E507C5">
        <w:t>immunohistochemical</w:t>
      </w:r>
      <w:proofErr w:type="spellEnd"/>
      <w:r w:rsidR="00E507C5">
        <w:t xml:space="preserve"> staining</w:t>
      </w:r>
    </w:p>
    <w:tbl>
      <w:tblPr>
        <w:tblW w:w="1006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2268"/>
        <w:gridCol w:w="2127"/>
        <w:gridCol w:w="2126"/>
        <w:gridCol w:w="2126"/>
      </w:tblGrid>
      <w:tr w:rsidR="009125BC" w:rsidRPr="009125BC" w:rsidTr="00003346">
        <w:trPr>
          <w:trHeight w:val="679"/>
        </w:trPr>
        <w:tc>
          <w:tcPr>
            <w:tcW w:w="141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E507C5" w:rsidRPr="009513E9" w:rsidRDefault="00E507C5" w:rsidP="00EA10E6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E507C5" w:rsidRPr="009513E9" w:rsidRDefault="00E507C5" w:rsidP="00EA10E6">
            <w:pPr>
              <w:spacing w:line="480" w:lineRule="auto"/>
              <w:rPr>
                <w:b/>
              </w:rPr>
            </w:pPr>
            <w:r>
              <w:rPr>
                <w:b/>
              </w:rPr>
              <w:t>Ki67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E507C5" w:rsidRPr="009513E9" w:rsidRDefault="00E507C5" w:rsidP="00EA10E6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Pimonidazole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E507C5" w:rsidRPr="009513E9" w:rsidRDefault="00BB1C5A" w:rsidP="00EA10E6">
            <w:pPr>
              <w:spacing w:line="480" w:lineRule="auto"/>
              <w:rPr>
                <w:b/>
              </w:rPr>
            </w:pPr>
            <w:r>
              <w:rPr>
                <w:b/>
              </w:rPr>
              <w:t>Cleaved c</w:t>
            </w:r>
            <w:r w:rsidR="00E507C5">
              <w:rPr>
                <w:b/>
              </w:rPr>
              <w:t>aspase-3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E507C5" w:rsidRPr="009125BC" w:rsidRDefault="009125BC" w:rsidP="00EA10E6">
            <w:pPr>
              <w:spacing w:line="480" w:lineRule="auto"/>
              <w:rPr>
                <w:b/>
              </w:rPr>
            </w:pPr>
            <w:r w:rsidRPr="009125BC">
              <w:rPr>
                <w:b/>
              </w:rPr>
              <w:t>CD31</w:t>
            </w:r>
          </w:p>
        </w:tc>
      </w:tr>
      <w:tr w:rsidR="009125BC" w:rsidRPr="009125BC" w:rsidTr="003D41DF">
        <w:trPr>
          <w:trHeight w:val="943"/>
        </w:trPr>
        <w:tc>
          <w:tcPr>
            <w:tcW w:w="1418" w:type="dxa"/>
            <w:tcBorders>
              <w:top w:val="single" w:sz="12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Pr="009513E9" w:rsidRDefault="00E507C5" w:rsidP="00EA10E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Antigen Retrieval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Default="00E507C5" w:rsidP="00EA10E6">
            <w:pPr>
              <w:spacing w:line="480" w:lineRule="auto"/>
            </w:pPr>
            <w:proofErr w:type="spellStart"/>
            <w:r>
              <w:t>Tris</w:t>
            </w:r>
            <w:proofErr w:type="spellEnd"/>
            <w:r>
              <w:t xml:space="preserve"> EDTA, 20 min, microwave</w:t>
            </w:r>
          </w:p>
          <w:p w:rsidR="00E507C5" w:rsidRPr="00AC51FE" w:rsidRDefault="00E507C5" w:rsidP="00EA10E6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Default="00E507C5" w:rsidP="00EA10E6">
            <w:pPr>
              <w:spacing w:line="480" w:lineRule="auto"/>
            </w:pPr>
            <w:r>
              <w:t xml:space="preserve">0.01M citrate buffer, 30 min, </w:t>
            </w:r>
            <w:r w:rsidRPr="00212542">
              <w:t>95°C</w:t>
            </w:r>
            <w:r w:rsidR="00C65041">
              <w:t xml:space="preserve"> </w:t>
            </w:r>
            <w:proofErr w:type="spellStart"/>
            <w:r w:rsidR="00C65041">
              <w:t>waterbath</w:t>
            </w:r>
            <w:proofErr w:type="spellEnd"/>
          </w:p>
          <w:p w:rsidR="00E507C5" w:rsidRDefault="00E507C5" w:rsidP="00EA10E6">
            <w:pPr>
              <w:spacing w:line="480" w:lineRule="auto"/>
            </w:pPr>
          </w:p>
          <w:p w:rsidR="00E507C5" w:rsidRPr="00AC51FE" w:rsidRDefault="00E507C5" w:rsidP="00EA10E6">
            <w:pPr>
              <w:spacing w:line="480" w:lineRule="auto"/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Pr="00AC51FE" w:rsidRDefault="00E507C5" w:rsidP="00EA10E6">
            <w:pPr>
              <w:spacing w:line="480" w:lineRule="auto"/>
            </w:pPr>
            <w:r>
              <w:t xml:space="preserve">Reveal buffer </w:t>
            </w:r>
            <w:proofErr w:type="spellStart"/>
            <w:r>
              <w:t>Decloaker</w:t>
            </w:r>
            <w:proofErr w:type="spellEnd"/>
            <w:r>
              <w:t xml:space="preserve"> (</w:t>
            </w:r>
            <w:proofErr w:type="spellStart"/>
            <w:r>
              <w:t>Biocare</w:t>
            </w:r>
            <w:proofErr w:type="spellEnd"/>
            <w:r>
              <w:t xml:space="preserve"> Medical, Concord, CA, USA) 30 min, </w:t>
            </w:r>
            <w:r w:rsidRPr="00212542">
              <w:t>95°C</w:t>
            </w:r>
            <w:r w:rsidR="00C65041">
              <w:t xml:space="preserve"> </w:t>
            </w:r>
            <w:proofErr w:type="spellStart"/>
            <w:r w:rsidR="00C65041">
              <w:t>waterbath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Pr="009125BC" w:rsidRDefault="009125BC" w:rsidP="009125BC">
            <w:pPr>
              <w:spacing w:line="480" w:lineRule="auto"/>
            </w:pPr>
            <w:r>
              <w:t xml:space="preserve">EDTA, 30 min, </w:t>
            </w:r>
            <w:r w:rsidRPr="00212542">
              <w:t>95°C</w:t>
            </w:r>
            <w:r w:rsidR="00C65041">
              <w:t xml:space="preserve"> </w:t>
            </w:r>
            <w:proofErr w:type="spellStart"/>
            <w:r w:rsidR="00C65041">
              <w:t>waterbath</w:t>
            </w:r>
            <w:proofErr w:type="spellEnd"/>
          </w:p>
        </w:tc>
      </w:tr>
      <w:tr w:rsidR="009125BC" w:rsidRPr="009125BC" w:rsidTr="003D41DF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507C5" w:rsidRPr="009513E9" w:rsidRDefault="00E507C5" w:rsidP="00EA10E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Blocki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507C5" w:rsidRDefault="00E507C5" w:rsidP="00EA10E6">
            <w:pPr>
              <w:spacing w:line="480" w:lineRule="auto"/>
            </w:pPr>
            <w:r>
              <w:t>No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507C5" w:rsidRDefault="00E507C5" w:rsidP="00EA10E6">
            <w:pPr>
              <w:spacing w:line="480" w:lineRule="auto"/>
            </w:pPr>
            <w:r w:rsidRPr="00212542">
              <w:t xml:space="preserve">Protein block serum </w:t>
            </w:r>
            <w:r>
              <w:t>free, 30</w:t>
            </w:r>
            <w:r w:rsidR="009125BC">
              <w:t xml:space="preserve"> </w:t>
            </w:r>
            <w:r>
              <w:t xml:space="preserve">min </w:t>
            </w:r>
            <w:r w:rsidRPr="00212542">
              <w:t xml:space="preserve">(DAKO, </w:t>
            </w:r>
            <w:proofErr w:type="spellStart"/>
            <w:r w:rsidRPr="00212542">
              <w:t>Glostrup</w:t>
            </w:r>
            <w:proofErr w:type="spellEnd"/>
            <w:r w:rsidRPr="00212542">
              <w:t>, Denmark)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507C5" w:rsidRDefault="00E507C5" w:rsidP="00EA10E6">
            <w:pPr>
              <w:spacing w:line="480" w:lineRule="auto"/>
            </w:pPr>
            <w:r w:rsidRPr="00212542">
              <w:t>Protein block serum free</w:t>
            </w:r>
            <w:r>
              <w:t>, 10</w:t>
            </w:r>
            <w:r w:rsidR="00635CF6">
              <w:t xml:space="preserve"> </w:t>
            </w:r>
            <w:r>
              <w:t>min</w:t>
            </w:r>
          </w:p>
          <w:p w:rsidR="00E507C5" w:rsidRDefault="00E507C5" w:rsidP="00EA10E6">
            <w:pPr>
              <w:spacing w:line="480" w:lineRule="auto"/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507C5" w:rsidRPr="009125BC" w:rsidRDefault="009125BC" w:rsidP="00EA10E6">
            <w:pPr>
              <w:spacing w:line="480" w:lineRule="auto"/>
            </w:pPr>
            <w:r>
              <w:t>10% normal goat serum, 1% BSA, 0.3M glycine, 20 min +</w:t>
            </w:r>
            <w:r w:rsidR="003D41DF">
              <w:t xml:space="preserve"> </w:t>
            </w:r>
            <w:proofErr w:type="spellStart"/>
            <w:r w:rsidR="003D41DF">
              <w:t>avidin</w:t>
            </w:r>
            <w:proofErr w:type="spellEnd"/>
            <w:r w:rsidR="003D41DF">
              <w:t>-biotin (Vector Labs, Burlingame, CA, USA)</w:t>
            </w:r>
          </w:p>
        </w:tc>
      </w:tr>
      <w:tr w:rsidR="009125BC" w:rsidRPr="009125BC" w:rsidTr="00635CF6">
        <w:tc>
          <w:tcPr>
            <w:tcW w:w="1418" w:type="dxa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Default="00E507C5" w:rsidP="00EA10E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rimary antibody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Default="00C65041" w:rsidP="00EA10E6">
            <w:pPr>
              <w:spacing w:line="480" w:lineRule="auto"/>
            </w:pPr>
            <w:r>
              <w:t xml:space="preserve">30 min, </w:t>
            </w:r>
            <w:r w:rsidR="00E507C5">
              <w:t>Thermo Scientific (</w:t>
            </w:r>
            <w:r w:rsidR="00E507C5" w:rsidRPr="0032682C">
              <w:t>Waltham, MA</w:t>
            </w:r>
            <w:r w:rsidR="00E507C5">
              <w:t>, USA)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Pr="00212542" w:rsidRDefault="00E507C5" w:rsidP="00EA10E6">
            <w:pPr>
              <w:spacing w:line="480" w:lineRule="auto"/>
            </w:pPr>
            <w:r>
              <w:t xml:space="preserve">1/400, </w:t>
            </w:r>
            <w:r w:rsidR="00C65041">
              <w:t>overnight 4</w:t>
            </w:r>
            <w:r w:rsidR="00C65041" w:rsidRPr="00212542">
              <w:t>°C</w:t>
            </w:r>
            <w:r w:rsidR="00C65041">
              <w:t xml:space="preserve">, </w:t>
            </w:r>
            <w:r>
              <w:t>HP3-100kit rabbit antisera (</w:t>
            </w:r>
            <w:proofErr w:type="spellStart"/>
            <w:r>
              <w:t>Hypoxyprobe</w:t>
            </w:r>
            <w:proofErr w:type="spellEnd"/>
            <w:r>
              <w:t>)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Default="00C65041" w:rsidP="00EA10E6">
            <w:pPr>
              <w:spacing w:line="480" w:lineRule="auto"/>
            </w:pPr>
            <w:r>
              <w:t>overnight 4</w:t>
            </w:r>
            <w:r w:rsidRPr="00212542">
              <w:t>°C</w:t>
            </w:r>
            <w:r>
              <w:t xml:space="preserve">, </w:t>
            </w:r>
            <w:proofErr w:type="spellStart"/>
            <w:r w:rsidR="00E507C5">
              <w:t>Biocare</w:t>
            </w:r>
            <w:proofErr w:type="spellEnd"/>
            <w:r w:rsidR="00E507C5">
              <w:t xml:space="preserve"> Medical</w:t>
            </w:r>
          </w:p>
          <w:p w:rsidR="00E507C5" w:rsidRDefault="00E507C5" w:rsidP="00EA10E6">
            <w:pPr>
              <w:spacing w:line="480" w:lineRule="auto"/>
            </w:pP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FFFFFF"/>
              <w:bottom w:val="dotted" w:sz="4" w:space="0" w:color="auto"/>
              <w:right w:val="single" w:sz="4" w:space="0" w:color="FFFFFF"/>
            </w:tcBorders>
          </w:tcPr>
          <w:p w:rsidR="00E507C5" w:rsidRPr="009125BC" w:rsidRDefault="003D41DF" w:rsidP="00EA10E6">
            <w:pPr>
              <w:spacing w:line="480" w:lineRule="auto"/>
            </w:pPr>
            <w:r>
              <w:t>1/100,</w:t>
            </w:r>
            <w:r w:rsidR="00635CF6">
              <w:t xml:space="preserve"> overnight 4</w:t>
            </w:r>
            <w:r w:rsidR="00635CF6" w:rsidRPr="00212542">
              <w:t>°C</w:t>
            </w:r>
            <w:r w:rsidR="00C65041">
              <w:t xml:space="preserve">, </w:t>
            </w:r>
            <w:proofErr w:type="spellStart"/>
            <w:r w:rsidR="00C65041">
              <w:t>Dianova</w:t>
            </w:r>
            <w:proofErr w:type="spellEnd"/>
            <w:r>
              <w:t xml:space="preserve"> (Hamburg, Germany)</w:t>
            </w:r>
          </w:p>
        </w:tc>
      </w:tr>
      <w:tr w:rsidR="009125BC" w:rsidRPr="009125BC" w:rsidTr="00635CF6">
        <w:tc>
          <w:tcPr>
            <w:tcW w:w="1418" w:type="dxa"/>
            <w:tcBorders>
              <w:top w:val="dott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F26E7D" w:rsidRPr="009513E9" w:rsidRDefault="00F26E7D" w:rsidP="00EA10E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Secondary antibody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F26E7D" w:rsidRPr="00EB39F5" w:rsidRDefault="00003346" w:rsidP="00003346">
            <w:pPr>
              <w:spacing w:line="480" w:lineRule="auto"/>
            </w:pPr>
            <w:r>
              <w:t xml:space="preserve">30 min, </w:t>
            </w:r>
            <w:r w:rsidR="00F26E7D" w:rsidRPr="00624707">
              <w:t>Envision secondary anti-rabbit labeled polymer/</w:t>
            </w:r>
            <w:r w:rsidR="00F26E7D">
              <w:t xml:space="preserve"> </w:t>
            </w:r>
            <w:r w:rsidR="00F26E7D" w:rsidRPr="00624707">
              <w:t xml:space="preserve">horseradish peroxidase (HRP) conjugate </w:t>
            </w:r>
            <w:r w:rsidR="00F26E7D">
              <w:t>(DAKO)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F26E7D" w:rsidRDefault="00003346" w:rsidP="00EA10E6">
            <w:pPr>
              <w:spacing w:line="480" w:lineRule="auto"/>
            </w:pPr>
            <w:r>
              <w:t xml:space="preserve">30 min, </w:t>
            </w:r>
            <w:r w:rsidR="00F26E7D" w:rsidRPr="00624707">
              <w:t xml:space="preserve">Envision secondary anti-rabbit labeled </w:t>
            </w:r>
            <w:r w:rsidR="00F26E7D">
              <w:t>HRP</w:t>
            </w:r>
            <w:r w:rsidR="00F26E7D" w:rsidRPr="00624707">
              <w:t xml:space="preserve"> conjuga</w:t>
            </w:r>
            <w:r w:rsidR="00F26E7D">
              <w:t>te solution (DAKO</w:t>
            </w:r>
            <w:r w:rsidR="00F26E7D" w:rsidRPr="00624707">
              <w:t xml:space="preserve">) </w:t>
            </w:r>
          </w:p>
          <w:p w:rsidR="00F26E7D" w:rsidRPr="00EB39F5" w:rsidRDefault="00F26E7D" w:rsidP="00EA10E6">
            <w:pPr>
              <w:spacing w:line="480" w:lineRule="auto"/>
            </w:pP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F26E7D" w:rsidRDefault="00003346" w:rsidP="00EA10E6">
            <w:pPr>
              <w:spacing w:line="480" w:lineRule="auto"/>
            </w:pPr>
            <w:r>
              <w:t xml:space="preserve">30 min, </w:t>
            </w:r>
            <w:r w:rsidR="00F26E7D" w:rsidRPr="00624707">
              <w:t xml:space="preserve">Envision secondary anti-rabbit labeled </w:t>
            </w:r>
            <w:r w:rsidR="00F26E7D">
              <w:t>HRP</w:t>
            </w:r>
            <w:r w:rsidR="00F26E7D" w:rsidRPr="00624707">
              <w:t xml:space="preserve"> conjuga</w:t>
            </w:r>
            <w:r w:rsidR="00F26E7D">
              <w:t>te solution (DAKO</w:t>
            </w:r>
            <w:r w:rsidR="00F26E7D" w:rsidRPr="00624707">
              <w:t xml:space="preserve">) </w:t>
            </w:r>
          </w:p>
          <w:p w:rsidR="00F26E7D" w:rsidRPr="00EB39F5" w:rsidRDefault="00F26E7D" w:rsidP="00EA10E6">
            <w:pPr>
              <w:spacing w:line="480" w:lineRule="auto"/>
            </w:pP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F26E7D" w:rsidRPr="009125BC" w:rsidRDefault="00635CF6" w:rsidP="00B34C73">
            <w:pPr>
              <w:spacing w:line="480" w:lineRule="auto"/>
            </w:pPr>
            <w:r>
              <w:t xml:space="preserve">1/100, 30 min, Goat anti-rat </w:t>
            </w:r>
            <w:proofErr w:type="spellStart"/>
            <w:r>
              <w:t>IgG</w:t>
            </w:r>
            <w:proofErr w:type="spellEnd"/>
            <w:r>
              <w:t xml:space="preserve"> (Vector Labs)</w:t>
            </w:r>
            <w:r w:rsidR="00C65041">
              <w:t xml:space="preserve"> + </w:t>
            </w:r>
            <w:proofErr w:type="spellStart"/>
            <w:r w:rsidR="00C65041">
              <w:t>Vectastain</w:t>
            </w:r>
            <w:proofErr w:type="spellEnd"/>
            <w:r w:rsidR="00C65041">
              <w:t xml:space="preserve"> ABC kit (Vector Labs)</w:t>
            </w:r>
          </w:p>
        </w:tc>
      </w:tr>
    </w:tbl>
    <w:p w:rsidR="00EE3557" w:rsidRDefault="00EE3557"/>
    <w:sectPr w:rsidR="00EE3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59"/>
    <w:rsid w:val="00003346"/>
    <w:rsid w:val="00034D27"/>
    <w:rsid w:val="001F71F3"/>
    <w:rsid w:val="003D41DF"/>
    <w:rsid w:val="00481046"/>
    <w:rsid w:val="00635CF6"/>
    <w:rsid w:val="00652259"/>
    <w:rsid w:val="006F62D5"/>
    <w:rsid w:val="007F4A0C"/>
    <w:rsid w:val="009125BC"/>
    <w:rsid w:val="00953DB6"/>
    <w:rsid w:val="00A52E45"/>
    <w:rsid w:val="00B34C73"/>
    <w:rsid w:val="00BB1C5A"/>
    <w:rsid w:val="00C65041"/>
    <w:rsid w:val="00DC1ACA"/>
    <w:rsid w:val="00E507C5"/>
    <w:rsid w:val="00EE3557"/>
    <w:rsid w:val="00F2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259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ype21">
    <w:name w:val="bodytype21"/>
    <w:basedOn w:val="DefaultParagraphFont"/>
    <w:rsid w:val="006522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259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ype21">
    <w:name w:val="bodytype21"/>
    <w:basedOn w:val="DefaultParagraphFont"/>
    <w:rsid w:val="0065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5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d Verstraete</dc:creator>
  <cp:lastModifiedBy>Maud Verstraete</cp:lastModifiedBy>
  <cp:revision>4</cp:revision>
  <dcterms:created xsi:type="dcterms:W3CDTF">2014-02-18T15:19:00Z</dcterms:created>
  <dcterms:modified xsi:type="dcterms:W3CDTF">2014-09-19T15:17:00Z</dcterms:modified>
</cp:coreProperties>
</file>